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346" w:rsidRDefault="005729FE" w:rsidP="005D734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D7346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5D7346">
        <w:rPr>
          <w:rFonts w:ascii="Times New Roman" w:hAnsi="Times New Roman" w:cs="Times New Roman"/>
          <w:b/>
          <w:sz w:val="24"/>
          <w:szCs w:val="24"/>
        </w:rPr>
        <w:t xml:space="preserve"> Time budget comparisons for the different construction behaviors used by </w:t>
      </w:r>
      <w:r w:rsidR="005D7346">
        <w:rPr>
          <w:rFonts w:ascii="Times New Roman" w:hAnsi="Times New Roman" w:cs="Times New Roman"/>
          <w:b/>
          <w:i/>
          <w:sz w:val="24"/>
          <w:szCs w:val="24"/>
        </w:rPr>
        <w:t xml:space="preserve">H. </w:t>
      </w:r>
      <w:proofErr w:type="spellStart"/>
      <w:r w:rsidR="005D7346">
        <w:rPr>
          <w:rFonts w:ascii="Times New Roman" w:hAnsi="Times New Roman" w:cs="Times New Roman"/>
          <w:b/>
          <w:i/>
          <w:sz w:val="24"/>
          <w:szCs w:val="24"/>
        </w:rPr>
        <w:t>cecropia</w:t>
      </w:r>
      <w:proofErr w:type="spellEnd"/>
      <w:r w:rsidR="005D7346">
        <w:rPr>
          <w:rFonts w:ascii="Times New Roman" w:hAnsi="Times New Roman" w:cs="Times New Roman"/>
          <w:b/>
          <w:sz w:val="24"/>
          <w:szCs w:val="24"/>
        </w:rPr>
        <w:t xml:space="preserve"> silkworms to spin eith</w:t>
      </w:r>
      <w:r w:rsidR="00C57BA4">
        <w:rPr>
          <w:rFonts w:ascii="Times New Roman" w:hAnsi="Times New Roman" w:cs="Times New Roman"/>
          <w:b/>
          <w:sz w:val="24"/>
          <w:szCs w:val="24"/>
        </w:rPr>
        <w:t xml:space="preserve">er a baggy or compact cocoon (silk scaffold and outer envelope </w:t>
      </w:r>
      <w:bookmarkStart w:id="0" w:name="_GoBack"/>
      <w:bookmarkEnd w:id="0"/>
      <w:r w:rsidR="005D7346">
        <w:rPr>
          <w:rFonts w:ascii="Times New Roman" w:hAnsi="Times New Roman" w:cs="Times New Roman"/>
          <w:b/>
          <w:sz w:val="24"/>
          <w:szCs w:val="24"/>
        </w:rPr>
        <w:t>stages), during the 18 hour cocoon construction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"/>
        <w:gridCol w:w="1398"/>
        <w:gridCol w:w="1656"/>
        <w:gridCol w:w="1298"/>
        <w:gridCol w:w="3693"/>
      </w:tblGrid>
      <w:tr w:rsidR="005D7346" w:rsidTr="00AD1966">
        <w:tc>
          <w:tcPr>
            <w:tcW w:w="0" w:type="auto"/>
            <w:shd w:val="clear" w:color="auto" w:fill="D9D9D9" w:themeFill="background1" w:themeFillShade="D9"/>
          </w:tcPr>
          <w:p w:rsidR="005D7346" w:rsidRPr="008711F5" w:rsidRDefault="005D7346" w:rsidP="00AD1966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D7346" w:rsidRDefault="005D7346" w:rsidP="00AD1966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havio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D7346" w:rsidRPr="00B50E51" w:rsidRDefault="005D7346" w:rsidP="00AD1966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s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5D7346" w:rsidRDefault="005D7346" w:rsidP="00AD1966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D7346" w:rsidRPr="00EB570D" w:rsidRDefault="005D7346" w:rsidP="00AD1966">
            <w:pPr>
              <w:spacing w:after="4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tionship between baggy and compac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inne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D7346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 and O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tch-bend (1-3 pulls)</w:t>
            </w:r>
          </w:p>
        </w:tc>
        <w:tc>
          <w:tcPr>
            <w:tcW w:w="0" w:type="auto"/>
          </w:tcPr>
          <w:p w:rsidR="005D7346" w:rsidRPr="00610349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.494, P=0.0196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ct spinners perform behavior more during the 4</w:t>
            </w:r>
            <w:r w:rsidRPr="007B33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 (P=0.0212) than baggy spinners.</w:t>
            </w:r>
          </w:p>
        </w:tc>
      </w:tr>
      <w:tr w:rsidR="005D7346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 and O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tch-bend (&gt;3 pulls)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.137, P=0.0093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 spinners perform behavior more during the 4</w:t>
            </w:r>
            <w:r w:rsidRPr="00E765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 (P=0.0073) than compact spinners.</w:t>
            </w:r>
          </w:p>
        </w:tc>
      </w:tr>
      <w:tr w:rsidR="005D7346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 and OE</w:t>
            </w:r>
          </w:p>
        </w:tc>
        <w:tc>
          <w:tcPr>
            <w:tcW w:w="0" w:type="auto"/>
          </w:tcPr>
          <w:p w:rsidR="005D7346" w:rsidRPr="00F70672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g-swing</w:t>
            </w:r>
          </w:p>
        </w:tc>
        <w:tc>
          <w:tcPr>
            <w:tcW w:w="0" w:type="auto"/>
          </w:tcPr>
          <w:p w:rsidR="005D7346" w:rsidRPr="0072492A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4.023, P=0.0106</w:t>
            </w:r>
          </w:p>
        </w:tc>
        <w:tc>
          <w:tcPr>
            <w:tcW w:w="0" w:type="auto"/>
          </w:tcPr>
          <w:p w:rsidR="005D7346" w:rsidRPr="00F70672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</w:tcPr>
          <w:p w:rsidR="005D7346" w:rsidRPr="00F70672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 spinners perform behavior more than compact spinners during the 1</w:t>
            </w:r>
            <w:r w:rsidRPr="009339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=0.0169) and 8</w:t>
            </w:r>
            <w:r w:rsidRPr="009339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s (P=0.0085).</w:t>
            </w:r>
          </w:p>
        </w:tc>
      </w:tr>
      <w:tr w:rsidR="005D7346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-8</w:t>
            </w:r>
          </w:p>
        </w:tc>
        <w:tc>
          <w:tcPr>
            <w:tcW w:w="0" w:type="auto"/>
          </w:tcPr>
          <w:p w:rsidR="005D7346" w:rsidRPr="008370D8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.56, P=0.0181</w:t>
            </w:r>
          </w:p>
        </w:tc>
        <w:tc>
          <w:tcPr>
            <w:tcW w:w="0" w:type="auto"/>
          </w:tcPr>
          <w:p w:rsidR="005D7346" w:rsidRPr="00F70672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</w:tcPr>
          <w:p w:rsidR="005D7346" w:rsidRPr="00F70672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ggy spinners have consistent behavior until significant decrease during the 16</w:t>
            </w:r>
            <w:r w:rsidRPr="00DB43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 (P&lt;0.05 for comparisons between 16</w:t>
            </w:r>
            <w:r w:rsidRPr="00DB43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 and other sampling periods). Compact spinners have high (1</w:t>
            </w:r>
            <w:r w:rsidRPr="00DB43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8</w:t>
            </w:r>
            <w:r w:rsidRPr="00DB43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low (4</w:t>
            </w:r>
            <w:r w:rsidRPr="00DB43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2</w:t>
            </w:r>
            <w:r w:rsidRPr="00DB43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16</w:t>
            </w:r>
            <w:r w:rsidRPr="00DB43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performance of behaviors, with high and low time periods different from each other (P&lt;0.05).</w:t>
            </w:r>
          </w:p>
        </w:tc>
      </w:tr>
      <w:tr w:rsidR="005D7346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cal motion</w:t>
            </w:r>
          </w:p>
        </w:tc>
        <w:tc>
          <w:tcPr>
            <w:tcW w:w="0" w:type="auto"/>
          </w:tcPr>
          <w:p w:rsidR="005D7346" w:rsidRPr="0074616E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5.583, P=0.002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ct spinners spend more time than baggy spinners during the 1</w:t>
            </w:r>
            <w:r w:rsidRPr="000469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 (P=0.0005).</w:t>
            </w:r>
          </w:p>
        </w:tc>
      </w:tr>
      <w:tr w:rsidR="005D7346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izontal motion</w:t>
            </w:r>
          </w:p>
        </w:tc>
        <w:tc>
          <w:tcPr>
            <w:tcW w:w="0" w:type="auto"/>
          </w:tcPr>
          <w:p w:rsidR="005D7346" w:rsidRPr="0074616E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7537, P&gt;0.5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between spinners; no interaction effect and no main effects (cocoon-morph, P&gt;0.4; time, P&gt;0.3)</w:t>
            </w:r>
          </w:p>
        </w:tc>
      </w:tr>
      <w:tr w:rsidR="005D7346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 SS</w:t>
            </w:r>
          </w:p>
        </w:tc>
        <w:tc>
          <w:tcPr>
            <w:tcW w:w="0" w:type="auto"/>
          </w:tcPr>
          <w:p w:rsidR="005D7346" w:rsidRPr="003B5360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.398, P&gt;0.2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ct spinners manipulate SS more than baggy spinner throughout the trial (main effect of cocoon-morph, P=0.0064).</w:t>
            </w:r>
          </w:p>
        </w:tc>
      </w:tr>
      <w:tr w:rsidR="005D7346" w:rsidRPr="00117ADB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-8</w:t>
            </w:r>
          </w:p>
        </w:tc>
        <w:tc>
          <w:tcPr>
            <w:tcW w:w="0" w:type="auto"/>
          </w:tcPr>
          <w:p w:rsidR="005D7346" w:rsidRPr="00547E04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150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&gt;0.9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inners of both morphs spend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milar amount of time filling in the walls of the OE; no interaction effect and no main effects (e.g., morph, P&gt;0.6).</w:t>
            </w:r>
          </w:p>
        </w:tc>
      </w:tr>
      <w:tr w:rsidR="005D7346" w:rsidRPr="00117ADB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cal motion</w:t>
            </w:r>
          </w:p>
        </w:tc>
        <w:tc>
          <w:tcPr>
            <w:tcW w:w="0" w:type="auto"/>
          </w:tcPr>
          <w:p w:rsidR="005D7346" w:rsidRPr="005A392C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.894, P=0.0123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ct spinners spend more time during the 12</w:t>
            </w:r>
            <w:r w:rsidRPr="00E374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 (P=0.0005).</w:t>
            </w:r>
          </w:p>
        </w:tc>
      </w:tr>
      <w:tr w:rsidR="005D7346" w:rsidRPr="00117ADB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izontal motion</w:t>
            </w:r>
          </w:p>
        </w:tc>
        <w:tc>
          <w:tcPr>
            <w:tcW w:w="0" w:type="auto"/>
          </w:tcPr>
          <w:p w:rsidR="005D7346" w:rsidRPr="005A392C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785, P&gt;0.9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between spinners, no difference between morphs (P&gt;0.7), but both groups only perform behavior during the 12</w:t>
            </w:r>
            <w:r w:rsidRPr="00694B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 (main effect of time, P=0.0008).</w:t>
            </w:r>
          </w:p>
        </w:tc>
      </w:tr>
      <w:tr w:rsidR="005D7346" w:rsidRPr="00117ADB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onal motion</w:t>
            </w:r>
          </w:p>
        </w:tc>
        <w:tc>
          <w:tcPr>
            <w:tcW w:w="0" w:type="auto"/>
          </w:tcPr>
          <w:p w:rsidR="005D7346" w:rsidRPr="0033249A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9.513, P&lt;0.0001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ct spinners spend more time than baggy spinners during the 12</w:t>
            </w:r>
            <w:r w:rsidRPr="008C6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&lt;0.0001) and 16</w:t>
            </w:r>
            <w:r w:rsidRPr="008C6B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=0.0012) hours.</w:t>
            </w:r>
          </w:p>
        </w:tc>
      </w:tr>
      <w:tr w:rsidR="005D7346" w:rsidRPr="00117ADB" w:rsidTr="00AD1966"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 OE</w:t>
            </w:r>
          </w:p>
        </w:tc>
        <w:tc>
          <w:tcPr>
            <w:tcW w:w="0" w:type="auto"/>
          </w:tcPr>
          <w:p w:rsidR="005D7346" w:rsidRPr="00B05A28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4,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797, P&gt;0.4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:rsidR="005D7346" w:rsidRPr="00117ADB" w:rsidRDefault="005D7346" w:rsidP="00AD1966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difference between morphs; no interaction effect and no main effects (e.g., morph, P&gt;0.2).</w:t>
            </w:r>
          </w:p>
        </w:tc>
      </w:tr>
    </w:tbl>
    <w:p w:rsidR="005D7346" w:rsidRDefault="005D7346" w:rsidP="005D73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hAnsi="Times New Roman" w:cs="Times New Roman"/>
          <w:sz w:val="24"/>
          <w:szCs w:val="24"/>
        </w:rPr>
        <w:t>-wa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peated measures ANOVA was used to statistically compare baggy (N=4) and compact (N=5) spinners for the time budget for each behavior scored, with cocoon-morph (baggy or compact) and sampling period (behaviors sampled at the 1</w:t>
      </w:r>
      <w:r w:rsidRPr="00C81A3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>, 4</w:t>
      </w:r>
      <w:r w:rsidRPr="00C81A3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8</w:t>
      </w:r>
      <w:r w:rsidRPr="00C81A3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12</w:t>
      </w:r>
      <w:r w:rsidRPr="00C81A3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and 16</w:t>
      </w:r>
      <w:r w:rsidRPr="00C81A3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hours of trials; repeated measure) as variables.</w:t>
      </w:r>
    </w:p>
    <w:p w:rsidR="005D7346" w:rsidRPr="00C81A39" w:rsidRDefault="005D7346" w:rsidP="005D734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W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only report variables with significant interaction or main effects, and post-hoc comparisons between the different cocoon-morphs in which there was a significant difference.</w:t>
      </w:r>
    </w:p>
    <w:p w:rsidR="00344983" w:rsidRDefault="005D7346" w:rsidP="005D7346">
      <w:r>
        <w:rPr>
          <w:rFonts w:ascii="Times New Roman" w:hAnsi="Times New Roman" w:cs="Times New Roman"/>
          <w:sz w:val="24"/>
          <w:szCs w:val="24"/>
        </w:rPr>
        <w:t>SS=silk scaffold; OE=outer envelope layer</w:t>
      </w:r>
    </w:p>
    <w:sectPr w:rsidR="00344983" w:rsidSect="003942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346"/>
    <w:rsid w:val="00344983"/>
    <w:rsid w:val="003942F4"/>
    <w:rsid w:val="003E447A"/>
    <w:rsid w:val="005729FE"/>
    <w:rsid w:val="005D7346"/>
    <w:rsid w:val="00B1208A"/>
    <w:rsid w:val="00C5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34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34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3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3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346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34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346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34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34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3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3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346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34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346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 Comment</dc:creator>
  <cp:lastModifiedBy>Reppert lab Yellow</cp:lastModifiedBy>
  <cp:revision>2</cp:revision>
  <dcterms:created xsi:type="dcterms:W3CDTF">2017-02-19T16:06:00Z</dcterms:created>
  <dcterms:modified xsi:type="dcterms:W3CDTF">2017-02-19T16:06:00Z</dcterms:modified>
</cp:coreProperties>
</file>